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BD7" w:rsidRPr="006C4FEE" w:rsidRDefault="00777BD7" w:rsidP="00777BD7">
      <w:pPr>
        <w:spacing w:line="480" w:lineRule="auto"/>
        <w:rPr>
          <w:rFonts w:ascii="Times New Roman" w:hAnsi="Times New Roman" w:cs="Times New Roman"/>
        </w:rPr>
      </w:pPr>
    </w:p>
    <w:tbl>
      <w:tblPr>
        <w:tblW w:w="9291" w:type="dxa"/>
        <w:tblInd w:w="-252" w:type="dxa"/>
        <w:tblLayout w:type="fixed"/>
        <w:tblCellMar>
          <w:top w:w="57" w:type="dxa"/>
          <w:bottom w:w="57" w:type="dxa"/>
        </w:tblCellMar>
        <w:tblLook w:val="00A0"/>
      </w:tblPr>
      <w:tblGrid>
        <w:gridCol w:w="1778"/>
        <w:gridCol w:w="1134"/>
        <w:gridCol w:w="2268"/>
        <w:gridCol w:w="850"/>
        <w:gridCol w:w="567"/>
        <w:gridCol w:w="567"/>
        <w:gridCol w:w="567"/>
        <w:gridCol w:w="709"/>
        <w:gridCol w:w="851"/>
      </w:tblGrid>
      <w:tr w:rsidR="00777BD7" w:rsidRPr="004F74CA" w:rsidTr="002F5655">
        <w:trPr>
          <w:trHeight w:val="170"/>
        </w:trPr>
        <w:tc>
          <w:tcPr>
            <w:tcW w:w="177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77BD7" w:rsidRPr="004F74CA" w:rsidRDefault="00777BD7" w:rsidP="00777BD7">
            <w:pPr>
              <w:widowControl/>
              <w:tabs>
                <w:tab w:val="left" w:pos="72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ed Region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777BD7" w:rsidRPr="004F74CA" w:rsidRDefault="00777BD7" w:rsidP="00777BD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onnection type</w:t>
            </w:r>
            <w:r w:rsidRPr="004F74CA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 xml:space="preserve"> with shynes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77BD7" w:rsidRPr="004F74CA" w:rsidRDefault="00777BD7" w:rsidP="00777BD7">
            <w:pPr>
              <w:widowControl/>
              <w:tabs>
                <w:tab w:val="left" w:pos="72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nnected Location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777BD7" w:rsidRPr="004F74CA" w:rsidRDefault="00777BD7" w:rsidP="00777BD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77BD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Voxel </w:t>
            </w:r>
            <w:r w:rsidRPr="00777BD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umber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</w:tcBorders>
            <w:vAlign w:val="center"/>
          </w:tcPr>
          <w:p w:rsidR="00777BD7" w:rsidRPr="004F74CA" w:rsidRDefault="00777BD7" w:rsidP="00777BD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eak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F74C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NI Coordinate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777BD7" w:rsidRPr="004F74CA" w:rsidRDefault="00777BD7" w:rsidP="00777BD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777BD7" w:rsidRPr="004F74CA" w:rsidRDefault="00777BD7" w:rsidP="00777BD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777BD7" w:rsidRPr="004F74CA" w:rsidTr="002F5655">
        <w:trPr>
          <w:trHeight w:val="170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z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F5655" w:rsidRPr="004F74CA" w:rsidTr="002F5655">
        <w:trPr>
          <w:trHeight w:val="312"/>
        </w:trPr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ellum</w:t>
            </w:r>
            <w:r w:rsidR="00677761"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osterior Lobe</w:t>
            </w: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 Cerebellum posterior lob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79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3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5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3.7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bookmarkStart w:id="0" w:name="OLE_LINK49"/>
            <w:bookmarkStart w:id="1" w:name="OLE_LINK50"/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bookmarkEnd w:id="0"/>
            <w:bookmarkEnd w:id="1"/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 Middle front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689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.55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 Inferior parietal lobule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47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45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9.39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 Thalam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30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21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.85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 Precentr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3238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18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8.69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 Orbital frontal cortex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92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6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24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7.11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  <w:t xml:space="preserve">R Insula </w:t>
            </w: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 Insula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9249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3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4.23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L</w:t>
            </w: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  <w:t xml:space="preserve"> Cerebellum posterior lobe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161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-21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-66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51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5.63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0.005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  <w:t>Nega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R Posterior cingulate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11946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3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-57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12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16.42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L</w:t>
            </w: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  <w:t xml:space="preserve"> Cerebellum posterior lobe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851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-3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-57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-51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13.22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L Superior front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5094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21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42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48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12.85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 </w:t>
            </w: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  <w:t xml:space="preserve">Superior temporal </w:t>
            </w:r>
            <w:r w:rsidR="00677761"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  <w:t>gyrus</w:t>
            </w: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 </w:t>
            </w: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  <w:t>Superior tempor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798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30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30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0.04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R</w:t>
            </w: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  <w:t xml:space="preserve"> Cerebellum posterior lobe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41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87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36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7.76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 Supramargin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51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60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57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.74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 Precune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77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6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51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.64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0.012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 Middle front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5047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1.22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  <w:t xml:space="preserve">R Superior temporal </w:t>
            </w:r>
            <w:r w:rsidR="00677761"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  <w:t>gyrus</w:t>
            </w: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  <w:t>R Superior tempor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6179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30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5.64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 Precune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6784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72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2.48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 Superior front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35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21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1.36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 Middle tempor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41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57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33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18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.60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 xml:space="preserve">L Parahippocampal </w:t>
            </w:r>
            <w:r w:rsidR="00677761" w:rsidRPr="004F74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gyrus</w:t>
            </w: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L Parahippocamp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339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12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6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21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8.96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 Caudate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17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.55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 Superior front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782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.26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.039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 Precune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696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3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73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.13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.042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 Middle front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30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27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.18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.049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 xml:space="preserve">R Parahippocampal </w:t>
            </w:r>
            <w:r w:rsidR="00677761" w:rsidRPr="004F74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gyrus</w:t>
            </w: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R Parahippocamp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1058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21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27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4.52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 Precune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99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39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75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.05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0.003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 Superior front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7562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9.37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 Inferior parietal lobule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880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60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42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9.12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L </w:t>
            </w: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  <w:t>Cerebellum posterior lobe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33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24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75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42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7.13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 Inferior parietal lobule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33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39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7.07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 Amygdala</w:t>
            </w: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 Amygdala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5931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24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3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18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4.81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 Superior parietal lobule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911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66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.69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 Middle front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31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.88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 Superior front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49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24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.76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 Amygdala</w:t>
            </w: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 Amygdala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6776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18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1.21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 Precune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058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75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.95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 Superior frontal gyrus</w:t>
            </w:r>
          </w:p>
        </w:tc>
        <w:tc>
          <w:tcPr>
            <w:tcW w:w="850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422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24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567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.65</w:t>
            </w:r>
          </w:p>
        </w:tc>
        <w:tc>
          <w:tcPr>
            <w:tcW w:w="851" w:type="dxa"/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color w:val="000000" w:themeColor="text1"/>
                <w:kern w:val="0"/>
                <w:sz w:val="18"/>
                <w:szCs w:val="18"/>
              </w:rPr>
              <w:t>&lt;</w:t>
            </w:r>
            <w:r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BD7" w:rsidRPr="004F74CA" w:rsidTr="002F5655">
        <w:trPr>
          <w:trHeight w:val="312"/>
        </w:trPr>
        <w:tc>
          <w:tcPr>
            <w:tcW w:w="17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7BD7" w:rsidRPr="004F74CA" w:rsidRDefault="00777BD7" w:rsidP="003B4A47">
            <w:pPr>
              <w:snapToGrid w:val="0"/>
              <w:ind w:leftChars="34" w:left="71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777BD7" w:rsidRPr="004F74CA" w:rsidRDefault="00777BD7" w:rsidP="003B4A47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7BD7" w:rsidRPr="004F74CA" w:rsidRDefault="00777BD7" w:rsidP="003B4A47">
            <w:pPr>
              <w:widowControl/>
              <w:tabs>
                <w:tab w:val="left" w:pos="72"/>
              </w:tabs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 Middle frontal gyrus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73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3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.8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777BD7" w:rsidRPr="004F74CA" w:rsidRDefault="00777BD7" w:rsidP="003B4A47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</w:tr>
    </w:tbl>
    <w:p w:rsidR="00777BD7" w:rsidRPr="004F74CA" w:rsidRDefault="00777BD7" w:rsidP="00777BD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895D17" w:rsidRDefault="00895D17"/>
    <w:sectPr w:rsidR="00895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5D17" w:rsidRDefault="00895D17" w:rsidP="00777BD7">
      <w:r>
        <w:separator/>
      </w:r>
    </w:p>
  </w:endnote>
  <w:endnote w:type="continuationSeparator" w:id="1">
    <w:p w:rsidR="00895D17" w:rsidRDefault="00895D17" w:rsidP="00777B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5D17" w:rsidRDefault="00895D17" w:rsidP="00777BD7">
      <w:r>
        <w:separator/>
      </w:r>
    </w:p>
  </w:footnote>
  <w:footnote w:type="continuationSeparator" w:id="1">
    <w:p w:rsidR="00895D17" w:rsidRDefault="00895D17" w:rsidP="00777B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7BD7"/>
    <w:rsid w:val="002F5655"/>
    <w:rsid w:val="00677761"/>
    <w:rsid w:val="00777BD7"/>
    <w:rsid w:val="00895D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77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77BD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77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77BD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Xun</dc:creator>
  <cp:keywords/>
  <dc:description/>
  <cp:lastModifiedBy>YangXun</cp:lastModifiedBy>
  <cp:revision>4</cp:revision>
  <dcterms:created xsi:type="dcterms:W3CDTF">2013-04-08T12:48:00Z</dcterms:created>
  <dcterms:modified xsi:type="dcterms:W3CDTF">2013-04-08T12:57:00Z</dcterms:modified>
</cp:coreProperties>
</file>